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60793" w14:textId="77777777" w:rsidR="00940DD1" w:rsidRPr="00925BB4" w:rsidRDefault="00940DD1" w:rsidP="00940DD1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85508B">
        <w:rPr>
          <w:rFonts w:ascii="Arial" w:hAnsi="Arial" w:cs="Arial"/>
          <w:sz w:val="24"/>
          <w:szCs w:val="24"/>
        </w:rPr>
        <w:t>Table S1.</w:t>
      </w:r>
      <w:r w:rsidRPr="00925BB4">
        <w:rPr>
          <w:rFonts w:ascii="Arial" w:hAnsi="Arial" w:cs="Arial"/>
          <w:sz w:val="24"/>
          <w:szCs w:val="24"/>
        </w:rPr>
        <w:t xml:space="preserve"> Primers sequence list.</w:t>
      </w:r>
    </w:p>
    <w:tbl>
      <w:tblPr>
        <w:tblStyle w:val="a7"/>
        <w:tblW w:w="840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3"/>
        <w:gridCol w:w="4203"/>
      </w:tblGrid>
      <w:tr w:rsidR="00940DD1" w:rsidRPr="00925BB4" w14:paraId="35F7D339" w14:textId="77777777" w:rsidTr="004A4571">
        <w:trPr>
          <w:trHeight w:val="318"/>
        </w:trPr>
        <w:tc>
          <w:tcPr>
            <w:tcW w:w="42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C2D4CFE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Protein-coding genes</w:t>
            </w:r>
          </w:p>
        </w:tc>
        <w:tc>
          <w:tcPr>
            <w:tcW w:w="42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0EFAE1F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Primer sequences</w:t>
            </w:r>
          </w:p>
        </w:tc>
      </w:tr>
      <w:tr w:rsidR="00940DD1" w:rsidRPr="00925BB4" w14:paraId="020A7084" w14:textId="77777777" w:rsidTr="004A4571">
        <w:trPr>
          <w:trHeight w:val="318"/>
        </w:trPr>
        <w:tc>
          <w:tcPr>
            <w:tcW w:w="4203" w:type="dxa"/>
            <w:tcBorders>
              <w:top w:val="single" w:sz="18" w:space="0" w:color="auto"/>
            </w:tcBorders>
          </w:tcPr>
          <w:p w14:paraId="7F6F0433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GAPDH-F</w:t>
            </w:r>
          </w:p>
        </w:tc>
        <w:tc>
          <w:tcPr>
            <w:tcW w:w="4203" w:type="dxa"/>
            <w:tcBorders>
              <w:top w:val="single" w:sz="18" w:space="0" w:color="auto"/>
            </w:tcBorders>
          </w:tcPr>
          <w:p w14:paraId="61011834" w14:textId="77777777" w:rsidR="00940DD1" w:rsidRPr="00925BB4" w:rsidRDefault="00940DD1" w:rsidP="004A4571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25BB4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GCACCACCAACTGCTTAGC</w:t>
            </w:r>
          </w:p>
        </w:tc>
      </w:tr>
      <w:tr w:rsidR="00940DD1" w:rsidRPr="00925BB4" w14:paraId="11A6EFCA" w14:textId="77777777" w:rsidTr="004A4571">
        <w:trPr>
          <w:trHeight w:val="328"/>
        </w:trPr>
        <w:tc>
          <w:tcPr>
            <w:tcW w:w="4203" w:type="dxa"/>
          </w:tcPr>
          <w:p w14:paraId="658B2176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GAPDH-R</w:t>
            </w:r>
          </w:p>
        </w:tc>
        <w:tc>
          <w:tcPr>
            <w:tcW w:w="4203" w:type="dxa"/>
          </w:tcPr>
          <w:p w14:paraId="258F9DD6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GCATGGACTGTGGTCATGAG</w:t>
            </w:r>
          </w:p>
        </w:tc>
      </w:tr>
      <w:tr w:rsidR="00940DD1" w:rsidRPr="00925BB4" w14:paraId="5D3F5D88" w14:textId="77777777" w:rsidTr="004A4571">
        <w:trPr>
          <w:trHeight w:val="318"/>
        </w:trPr>
        <w:tc>
          <w:tcPr>
            <w:tcW w:w="4203" w:type="dxa"/>
          </w:tcPr>
          <w:p w14:paraId="4C49D214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UN</w:t>
            </w:r>
            <w:r w:rsidRPr="00925BB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03" w:type="dxa"/>
          </w:tcPr>
          <w:p w14:paraId="470D1DDC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TCCAAGTGCCGAAAAAGGAAG</w:t>
            </w:r>
          </w:p>
        </w:tc>
      </w:tr>
      <w:tr w:rsidR="00940DD1" w:rsidRPr="00925BB4" w14:paraId="1412F0EA" w14:textId="77777777" w:rsidTr="004A4571">
        <w:trPr>
          <w:trHeight w:val="318"/>
        </w:trPr>
        <w:tc>
          <w:tcPr>
            <w:tcW w:w="4203" w:type="dxa"/>
          </w:tcPr>
          <w:p w14:paraId="62F417BA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UN</w:t>
            </w:r>
            <w:r w:rsidRPr="00925BB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203" w:type="dxa"/>
          </w:tcPr>
          <w:p w14:paraId="493F14EF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CGAGTTCTGAGCTTTCAAGGT</w:t>
            </w:r>
          </w:p>
        </w:tc>
      </w:tr>
      <w:tr w:rsidR="00940DD1" w:rsidRPr="00925BB4" w14:paraId="16101B02" w14:textId="77777777" w:rsidTr="004A4571">
        <w:trPr>
          <w:trHeight w:val="318"/>
        </w:trPr>
        <w:tc>
          <w:tcPr>
            <w:tcW w:w="4203" w:type="dxa"/>
          </w:tcPr>
          <w:p w14:paraId="35B0FD8D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T3</w:t>
            </w:r>
            <w:r w:rsidRPr="00925BB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03" w:type="dxa"/>
          </w:tcPr>
          <w:p w14:paraId="61FBDB12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ACCAGCAGTATAGCCGCTTC</w:t>
            </w:r>
          </w:p>
        </w:tc>
      </w:tr>
      <w:tr w:rsidR="00940DD1" w:rsidRPr="00925BB4" w14:paraId="6656FB7B" w14:textId="77777777" w:rsidTr="004A4571">
        <w:trPr>
          <w:trHeight w:val="318"/>
        </w:trPr>
        <w:tc>
          <w:tcPr>
            <w:tcW w:w="4203" w:type="dxa"/>
          </w:tcPr>
          <w:p w14:paraId="02E8CA90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T3</w:t>
            </w:r>
            <w:r w:rsidRPr="00925BB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203" w:type="dxa"/>
          </w:tcPr>
          <w:p w14:paraId="37AF9795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GCCACAATCCGGGCAATCT</w:t>
            </w:r>
          </w:p>
        </w:tc>
      </w:tr>
      <w:tr w:rsidR="00940DD1" w:rsidRPr="00925BB4" w14:paraId="4612C061" w14:textId="77777777" w:rsidTr="004A4571">
        <w:trPr>
          <w:trHeight w:val="328"/>
        </w:trPr>
        <w:tc>
          <w:tcPr>
            <w:tcW w:w="4203" w:type="dxa"/>
          </w:tcPr>
          <w:p w14:paraId="31FA920C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K3R1</w:t>
            </w:r>
            <w:r w:rsidRPr="00925BB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03" w:type="dxa"/>
          </w:tcPr>
          <w:p w14:paraId="74C1B391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TGGACGGCGAAGTAAAGCATT</w:t>
            </w:r>
          </w:p>
        </w:tc>
      </w:tr>
      <w:tr w:rsidR="00940DD1" w:rsidRPr="00925BB4" w14:paraId="60C5F2D4" w14:textId="77777777" w:rsidTr="004A4571">
        <w:trPr>
          <w:trHeight w:val="318"/>
        </w:trPr>
        <w:tc>
          <w:tcPr>
            <w:tcW w:w="4203" w:type="dxa"/>
          </w:tcPr>
          <w:p w14:paraId="586B2912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K3R2</w:t>
            </w:r>
            <w:r w:rsidRPr="00925BB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203" w:type="dxa"/>
          </w:tcPr>
          <w:p w14:paraId="22137D98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25BB4">
              <w:rPr>
                <w:rFonts w:ascii="Arial" w:hAnsi="Arial" w:cs="Arial"/>
                <w:sz w:val="24"/>
                <w:szCs w:val="24"/>
              </w:rPr>
              <w:t>AGTGTGACATTGAGGGAGTCG</w:t>
            </w:r>
          </w:p>
        </w:tc>
      </w:tr>
      <w:tr w:rsidR="00940DD1" w:rsidRPr="00925BB4" w14:paraId="71DB0708" w14:textId="77777777" w:rsidTr="004A4571">
        <w:trPr>
          <w:trHeight w:val="318"/>
        </w:trPr>
        <w:tc>
          <w:tcPr>
            <w:tcW w:w="4203" w:type="dxa"/>
          </w:tcPr>
          <w:p w14:paraId="25019B37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2F2</w:t>
            </w:r>
            <w:r w:rsidRPr="00925BB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03" w:type="dxa"/>
          </w:tcPr>
          <w:p w14:paraId="49AC4B8C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5482">
              <w:rPr>
                <w:rFonts w:ascii="Arial" w:hAnsi="Arial" w:cs="Arial"/>
                <w:sz w:val="24"/>
                <w:szCs w:val="24"/>
              </w:rPr>
              <w:t>CGTCCCTGAGTTCCCAACC</w:t>
            </w:r>
          </w:p>
        </w:tc>
      </w:tr>
      <w:tr w:rsidR="00940DD1" w:rsidRPr="00925BB4" w14:paraId="2A0363C7" w14:textId="77777777" w:rsidTr="004A4571">
        <w:trPr>
          <w:trHeight w:val="318"/>
        </w:trPr>
        <w:tc>
          <w:tcPr>
            <w:tcW w:w="4203" w:type="dxa"/>
          </w:tcPr>
          <w:p w14:paraId="7AA9C18D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2F2</w:t>
            </w:r>
            <w:r w:rsidRPr="00925BB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203" w:type="dxa"/>
          </w:tcPr>
          <w:p w14:paraId="5D7343F8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5482">
              <w:rPr>
                <w:rFonts w:ascii="Arial" w:hAnsi="Arial" w:cs="Arial"/>
                <w:sz w:val="24"/>
                <w:szCs w:val="24"/>
              </w:rPr>
              <w:t>GCGAAGTGTCATACCGAGTCTT</w:t>
            </w:r>
          </w:p>
        </w:tc>
      </w:tr>
      <w:tr w:rsidR="00940DD1" w:rsidRPr="00925BB4" w14:paraId="7372B231" w14:textId="77777777" w:rsidTr="004A4571">
        <w:trPr>
          <w:trHeight w:val="318"/>
        </w:trPr>
        <w:tc>
          <w:tcPr>
            <w:tcW w:w="4203" w:type="dxa"/>
          </w:tcPr>
          <w:p w14:paraId="5F17853C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2F3</w:t>
            </w:r>
            <w:r w:rsidRPr="00925BB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03" w:type="dxa"/>
          </w:tcPr>
          <w:p w14:paraId="245F34A0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5482">
              <w:rPr>
                <w:rFonts w:ascii="Arial" w:hAnsi="Arial" w:cs="Arial"/>
                <w:sz w:val="24"/>
                <w:szCs w:val="24"/>
              </w:rPr>
              <w:t>AGAAAGCGGTCATCAGTACCT</w:t>
            </w:r>
          </w:p>
        </w:tc>
      </w:tr>
      <w:tr w:rsidR="00940DD1" w:rsidRPr="00925BB4" w14:paraId="6DC78BAE" w14:textId="77777777" w:rsidTr="004A4571">
        <w:trPr>
          <w:trHeight w:val="328"/>
        </w:trPr>
        <w:tc>
          <w:tcPr>
            <w:tcW w:w="4203" w:type="dxa"/>
          </w:tcPr>
          <w:p w14:paraId="122AFA5D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2F3</w:t>
            </w:r>
            <w:r w:rsidRPr="00925BB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203" w:type="dxa"/>
          </w:tcPr>
          <w:p w14:paraId="15D37F4E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5482">
              <w:rPr>
                <w:rFonts w:ascii="Arial" w:hAnsi="Arial" w:cs="Arial"/>
                <w:sz w:val="24"/>
                <w:szCs w:val="24"/>
              </w:rPr>
              <w:t>TGGACTTCGTAGTGCAGCTCT</w:t>
            </w:r>
          </w:p>
        </w:tc>
      </w:tr>
      <w:tr w:rsidR="00940DD1" w:rsidRPr="00925BB4" w14:paraId="10389AB7" w14:textId="77777777" w:rsidTr="004A4571">
        <w:trPr>
          <w:trHeight w:val="318"/>
        </w:trPr>
        <w:tc>
          <w:tcPr>
            <w:tcW w:w="4203" w:type="dxa"/>
          </w:tcPr>
          <w:p w14:paraId="1B4682D5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AS</w:t>
            </w:r>
            <w:r w:rsidRPr="00925BB4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03" w:type="dxa"/>
          </w:tcPr>
          <w:p w14:paraId="7B15D927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5482">
              <w:rPr>
                <w:rFonts w:ascii="Arial" w:hAnsi="Arial" w:cs="Arial"/>
                <w:sz w:val="24"/>
                <w:szCs w:val="24"/>
              </w:rPr>
              <w:t>TGAGAGACCAATACATGAGGACA</w:t>
            </w:r>
          </w:p>
        </w:tc>
      </w:tr>
      <w:tr w:rsidR="00940DD1" w:rsidRPr="00925BB4" w14:paraId="6F5AA7BF" w14:textId="77777777" w:rsidTr="004A4571">
        <w:trPr>
          <w:trHeight w:val="318"/>
        </w:trPr>
        <w:tc>
          <w:tcPr>
            <w:tcW w:w="4203" w:type="dxa"/>
          </w:tcPr>
          <w:p w14:paraId="66942789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AS</w:t>
            </w:r>
            <w:r w:rsidRPr="00925BB4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203" w:type="dxa"/>
          </w:tcPr>
          <w:p w14:paraId="5CBD906E" w14:textId="77777777" w:rsidR="00940DD1" w:rsidRPr="00925BB4" w:rsidRDefault="00940DD1" w:rsidP="004A457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B5482">
              <w:rPr>
                <w:rFonts w:ascii="Arial" w:hAnsi="Arial" w:cs="Arial"/>
                <w:sz w:val="24"/>
                <w:szCs w:val="24"/>
              </w:rPr>
              <w:t>CCCTGTAGAGGTTAATATCCGCA</w:t>
            </w:r>
          </w:p>
        </w:tc>
      </w:tr>
    </w:tbl>
    <w:p w14:paraId="03E237C9" w14:textId="77777777" w:rsidR="00940DD1" w:rsidRPr="00925BB4" w:rsidRDefault="00940DD1" w:rsidP="00940DD1">
      <w:pPr>
        <w:rPr>
          <w:rFonts w:ascii="Arial" w:hAnsi="Arial" w:cs="Arial"/>
        </w:rPr>
      </w:pPr>
    </w:p>
    <w:p w14:paraId="7708607A" w14:textId="77777777" w:rsidR="002A0524" w:rsidRDefault="002A0524">
      <w:bookmarkStart w:id="0" w:name="_GoBack"/>
      <w:bookmarkEnd w:id="0"/>
    </w:p>
    <w:sectPr w:rsidR="002A0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F9276" w14:textId="77777777" w:rsidR="00023EE7" w:rsidRDefault="00023EE7" w:rsidP="00940DD1">
      <w:r>
        <w:separator/>
      </w:r>
    </w:p>
  </w:endnote>
  <w:endnote w:type="continuationSeparator" w:id="0">
    <w:p w14:paraId="77BC8DB7" w14:textId="77777777" w:rsidR="00023EE7" w:rsidRDefault="00023EE7" w:rsidP="00940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2A94B" w14:textId="77777777" w:rsidR="00023EE7" w:rsidRDefault="00023EE7" w:rsidP="00940DD1">
      <w:r>
        <w:separator/>
      </w:r>
    </w:p>
  </w:footnote>
  <w:footnote w:type="continuationSeparator" w:id="0">
    <w:p w14:paraId="54882FFC" w14:textId="77777777" w:rsidR="00023EE7" w:rsidRDefault="00023EE7" w:rsidP="00940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D81"/>
    <w:rsid w:val="00023EE7"/>
    <w:rsid w:val="002A0524"/>
    <w:rsid w:val="00695D81"/>
    <w:rsid w:val="0094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BD796A-7145-4E86-A01B-A8EDC694D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0D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DD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40D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40DD1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940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bang Bang</cp:lastModifiedBy>
  <cp:revision>2</cp:revision>
  <dcterms:created xsi:type="dcterms:W3CDTF">2018-08-27T16:56:00Z</dcterms:created>
  <dcterms:modified xsi:type="dcterms:W3CDTF">2018-08-27T16:56:00Z</dcterms:modified>
</cp:coreProperties>
</file>